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5E797" w14:textId="77777777" w:rsidR="00C23EA4" w:rsidRDefault="00C23EA4" w:rsidP="00C23EA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14:paraId="0C827A14" w14:textId="77777777" w:rsidR="00C23EA4" w:rsidRPr="00C23EA4" w:rsidRDefault="00C23EA4" w:rsidP="00C23EA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4920C3D" w14:textId="77777777" w:rsidR="00CE59C1" w:rsidRPr="00C61DD4" w:rsidRDefault="00CE59C1" w:rsidP="00CE59C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/>
          <w:sz w:val="28"/>
          <w:szCs w:val="24"/>
          <w:lang w:val="en-US"/>
        </w:rPr>
      </w:pPr>
      <w:r w:rsidRPr="00C61DD4">
        <w:rPr>
          <w:rFonts w:ascii="Times New Roman" w:hAnsi="Times New Roman" w:cs="Times New Roman"/>
          <w:i/>
          <w:sz w:val="28"/>
          <w:szCs w:val="24"/>
          <w:lang w:val="en-US"/>
        </w:rPr>
        <w:t>Reappearance of command-following is associated to recovery of language and consciousness networks: A longitudinal multiple-case report</w:t>
      </w:r>
    </w:p>
    <w:p w14:paraId="71EC31C3" w14:textId="77777777" w:rsidR="00C23EA4" w:rsidRPr="00C23EA4" w:rsidRDefault="00C23EA4" w:rsidP="00C23EA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3DE920" w14:textId="77777777" w:rsidR="00C23EA4" w:rsidRPr="00C23EA4" w:rsidRDefault="00C23EA4" w:rsidP="00C23EA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B2517AA" w14:textId="77777777" w:rsidR="00C23EA4" w:rsidRPr="00C23EA4" w:rsidRDefault="00C23EA4" w:rsidP="00C23EA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909A095" w14:textId="77777777" w:rsidR="00C23EA4" w:rsidRPr="00C23EA4" w:rsidRDefault="00C23EA4" w:rsidP="00C23EA4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 w:rsidRPr="00C23EA4">
        <w:rPr>
          <w:rFonts w:ascii="Times New Roman" w:hAnsi="Times New Roman" w:cs="Times New Roman"/>
          <w:lang w:val="en-US"/>
        </w:rPr>
        <w:t xml:space="preserve">Charlène Aubinet¹*, </w:t>
      </w:r>
      <w:proofErr w:type="spellStart"/>
      <w:r w:rsidRPr="00C23EA4">
        <w:rPr>
          <w:rFonts w:ascii="Times New Roman" w:hAnsi="Times New Roman" w:cs="Times New Roman"/>
          <w:lang w:val="en-US"/>
        </w:rPr>
        <w:t>Rajanikant</w:t>
      </w:r>
      <w:proofErr w:type="spellEnd"/>
      <w:r w:rsidRPr="00C23EA4">
        <w:rPr>
          <w:rFonts w:ascii="Times New Roman" w:hAnsi="Times New Roman" w:cs="Times New Roman"/>
          <w:lang w:val="en-US"/>
        </w:rPr>
        <w:t xml:space="preserve"> Panda¹, Stephen Karl Larroque¹, Helena Cassol¹, </w:t>
      </w:r>
      <w:r w:rsidR="00CE59C1">
        <w:rPr>
          <w:rFonts w:ascii="Times New Roman" w:hAnsi="Times New Roman" w:cs="Times New Roman"/>
          <w:lang w:val="en-US"/>
        </w:rPr>
        <w:t>Mohamed Ali Bahri</w:t>
      </w:r>
      <w:r w:rsidR="00CE59C1">
        <w:rPr>
          <w:rFonts w:ascii="Times New Roman" w:hAnsi="Times New Roman" w:cs="Times New Roman"/>
          <w:b/>
          <w:lang w:val="en-US"/>
        </w:rPr>
        <w:t>²</w:t>
      </w:r>
      <w:r w:rsidR="00CE59C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E59C1">
        <w:rPr>
          <w:rFonts w:ascii="Times New Roman" w:hAnsi="Times New Roman" w:cs="Times New Roman"/>
          <w:lang w:val="en-US"/>
        </w:rPr>
        <w:t>Manon</w:t>
      </w:r>
      <w:proofErr w:type="spellEnd"/>
      <w:r w:rsidR="00CE59C1">
        <w:rPr>
          <w:rFonts w:ascii="Times New Roman" w:hAnsi="Times New Roman" w:cs="Times New Roman"/>
          <w:lang w:val="en-US"/>
        </w:rPr>
        <w:t xml:space="preserve"> Carrière</w:t>
      </w:r>
      <w:r w:rsidR="00CE59C1" w:rsidRPr="00C23EA4">
        <w:rPr>
          <w:rFonts w:ascii="Times New Roman" w:hAnsi="Times New Roman" w:cs="Times New Roman"/>
          <w:lang w:val="en-US"/>
        </w:rPr>
        <w:t>¹</w:t>
      </w:r>
      <w:r w:rsidR="00CE59C1">
        <w:rPr>
          <w:rFonts w:ascii="Times New Roman" w:hAnsi="Times New Roman" w:cs="Times New Roman"/>
          <w:lang w:val="en-US"/>
        </w:rPr>
        <w:t xml:space="preserve">, </w:t>
      </w:r>
      <w:r w:rsidRPr="00C23EA4">
        <w:rPr>
          <w:rFonts w:ascii="Times New Roman" w:hAnsi="Times New Roman" w:cs="Times New Roman"/>
          <w:lang w:val="en-US"/>
        </w:rPr>
        <w:t xml:space="preserve">Sarah Wannez¹, </w:t>
      </w:r>
      <w:r w:rsidR="00CE59C1">
        <w:rPr>
          <w:rFonts w:ascii="Times New Roman" w:hAnsi="Times New Roman" w:cs="Times New Roman"/>
          <w:lang w:val="en-US"/>
        </w:rPr>
        <w:t>Steve Majerus</w:t>
      </w:r>
      <w:r w:rsidR="00CE59C1">
        <w:rPr>
          <w:rFonts w:ascii="Times New Roman" w:hAnsi="Times New Roman" w:cs="Times New Roman"/>
          <w:b/>
          <w:lang w:val="en-US"/>
        </w:rPr>
        <w:t>³</w:t>
      </w:r>
      <w:r w:rsidR="00CE59C1" w:rsidRPr="00C23EA4">
        <w:rPr>
          <w:rFonts w:ascii="Times New Roman" w:hAnsi="Times New Roman" w:cs="Times New Roman"/>
          <w:lang w:val="en-US"/>
        </w:rPr>
        <w:t xml:space="preserve">, </w:t>
      </w:r>
      <w:r w:rsidRPr="00C23EA4">
        <w:rPr>
          <w:rFonts w:ascii="Times New Roman" w:hAnsi="Times New Roman" w:cs="Times New Roman"/>
          <w:lang w:val="en-US"/>
        </w:rPr>
        <w:t xml:space="preserve">Steven Laureys¹, </w:t>
      </w:r>
      <w:proofErr w:type="spellStart"/>
      <w:r w:rsidRPr="00C23EA4">
        <w:rPr>
          <w:rFonts w:ascii="Times New Roman" w:hAnsi="Times New Roman" w:cs="Times New Roman"/>
          <w:lang w:val="en-US"/>
        </w:rPr>
        <w:t>Aurore</w:t>
      </w:r>
      <w:proofErr w:type="spellEnd"/>
      <w:r w:rsidRPr="00C23EA4">
        <w:rPr>
          <w:rFonts w:ascii="Times New Roman" w:hAnsi="Times New Roman" w:cs="Times New Roman"/>
          <w:lang w:val="en-US"/>
        </w:rPr>
        <w:t xml:space="preserve"> Thibaut¹</w:t>
      </w:r>
    </w:p>
    <w:p w14:paraId="01626D71" w14:textId="77777777" w:rsidR="00C23EA4" w:rsidRPr="00C23EA4" w:rsidRDefault="00C23EA4" w:rsidP="00C23EA4">
      <w:pPr>
        <w:spacing w:before="120" w:after="120" w:line="360" w:lineRule="auto"/>
        <w:rPr>
          <w:rFonts w:ascii="Times New Roman" w:hAnsi="Times New Roman" w:cs="Times New Roman"/>
          <w:lang w:val="en-US"/>
        </w:rPr>
      </w:pPr>
    </w:p>
    <w:p w14:paraId="380D3E86" w14:textId="77777777" w:rsidR="009025A5" w:rsidRPr="00C23EA4" w:rsidRDefault="009025A5">
      <w:pPr>
        <w:rPr>
          <w:rFonts w:ascii="Times New Roman" w:hAnsi="Times New Roman" w:cs="Times New Roman"/>
          <w:lang w:val="en-US"/>
        </w:rPr>
      </w:pPr>
    </w:p>
    <w:p w14:paraId="6F24768A" w14:textId="77777777" w:rsidR="00C23EA4" w:rsidRPr="00C23EA4" w:rsidRDefault="00C23EA4">
      <w:pPr>
        <w:rPr>
          <w:rFonts w:ascii="Times New Roman" w:hAnsi="Times New Roman" w:cs="Times New Roman"/>
          <w:lang w:val="en-US"/>
        </w:rPr>
      </w:pPr>
    </w:p>
    <w:p w14:paraId="64E48BF5" w14:textId="77777777" w:rsidR="00C23EA4" w:rsidRPr="00C23EA4" w:rsidRDefault="00C23EA4" w:rsidP="00C23EA4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C23EA4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14:paraId="2EDA31B6" w14:textId="77777777" w:rsidR="00C23EA4" w:rsidRPr="00C23EA4" w:rsidRDefault="00C23EA4" w:rsidP="00C23EA4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03B1E8B0" w14:textId="77777777" w:rsidR="00C23EA4" w:rsidRP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EA4">
        <w:rPr>
          <w:rFonts w:ascii="Times New Roman" w:hAnsi="Times New Roman" w:cs="Times New Roman"/>
          <w:sz w:val="24"/>
          <w:szCs w:val="24"/>
          <w:lang w:val="en-US"/>
        </w:rPr>
        <w:t xml:space="preserve">I –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havioral assessments based on repeated </w:t>
      </w:r>
      <w:r w:rsidRPr="00C23EA4">
        <w:rPr>
          <w:rFonts w:ascii="Times New Roman" w:hAnsi="Times New Roman" w:cs="Times New Roman"/>
          <w:sz w:val="24"/>
          <w:szCs w:val="24"/>
          <w:lang w:val="en-US"/>
        </w:rPr>
        <w:t xml:space="preserve">Coma </w:t>
      </w:r>
      <w:r>
        <w:rPr>
          <w:rFonts w:ascii="Times New Roman" w:hAnsi="Times New Roman" w:cs="Times New Roman"/>
          <w:sz w:val="24"/>
          <w:szCs w:val="24"/>
          <w:lang w:val="en-US"/>
        </w:rPr>
        <w:t>Recovery Scale-Revised.</w:t>
      </w:r>
    </w:p>
    <w:p w14:paraId="5B386C0C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EA4">
        <w:rPr>
          <w:rFonts w:ascii="Times New Roman" w:hAnsi="Times New Roman" w:cs="Times New Roman"/>
          <w:sz w:val="24"/>
          <w:szCs w:val="24"/>
          <w:lang w:val="en-US"/>
        </w:rPr>
        <w:t>II – Clusters emerging from the neuroimaging analyses</w:t>
      </w:r>
    </w:p>
    <w:p w14:paraId="1E95E679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B768D3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3D61AF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D95A4E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6A331D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378BAA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F5F870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48A7F2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5FBEC9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2716FC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A9A607" w14:textId="77777777" w:rsidR="00C23EA4" w:rsidRPr="00A20E82" w:rsidRDefault="00C23EA4" w:rsidP="00C23EA4">
      <w:pPr>
        <w:jc w:val="both"/>
        <w:rPr>
          <w:rFonts w:ascii="Times New Roman" w:eastAsia="Times New Roman" w:hAnsi="Times New Roman" w:cs="Times New Roman"/>
          <w:lang w:val="en-US" w:eastAsia="fr-BE"/>
        </w:rPr>
      </w:pPr>
      <w:r>
        <w:rPr>
          <w:rFonts w:ascii="Times New Roman" w:eastAsia="Times New Roman" w:hAnsi="Times New Roman" w:cs="Times New Roman"/>
          <w:b/>
          <w:lang w:val="en-US" w:eastAsia="fr-BE"/>
        </w:rPr>
        <w:lastRenderedPageBreak/>
        <w:t>Supplementary material I.</w:t>
      </w:r>
      <w:r w:rsidRPr="00AB1528">
        <w:rPr>
          <w:rFonts w:ascii="Times New Roman" w:eastAsia="Times New Roman" w:hAnsi="Times New Roman" w:cs="Times New Roman"/>
          <w:b/>
          <w:lang w:val="en-US" w:eastAsia="fr-BE"/>
        </w:rPr>
        <w:t xml:space="preserve"> Behavioral assessment</w:t>
      </w:r>
      <w:r>
        <w:rPr>
          <w:rFonts w:ascii="Times New Roman" w:eastAsia="Times New Roman" w:hAnsi="Times New Roman" w:cs="Times New Roman"/>
          <w:b/>
          <w:lang w:val="en-US" w:eastAsia="fr-BE"/>
        </w:rPr>
        <w:t>s based on repeated Coma Recovery Scale-Revised</w:t>
      </w:r>
      <w:r w:rsidRPr="00AB1528">
        <w:rPr>
          <w:rFonts w:ascii="Times New Roman" w:eastAsia="Times New Roman" w:hAnsi="Times New Roman" w:cs="Times New Roman"/>
          <w:b/>
          <w:lang w:val="en-US" w:eastAsia="fr-BE"/>
        </w:rPr>
        <w:t>.</w:t>
      </w:r>
      <w:r>
        <w:rPr>
          <w:rFonts w:ascii="Times New Roman" w:eastAsia="Times New Roman" w:hAnsi="Times New Roman" w:cs="Times New Roman"/>
          <w:b/>
          <w:lang w:val="en-US" w:eastAsia="fr-BE"/>
        </w:rPr>
        <w:t xml:space="preserve"> </w:t>
      </w:r>
    </w:p>
    <w:tbl>
      <w:tblPr>
        <w:tblStyle w:val="TableGrid"/>
        <w:tblW w:w="8897" w:type="dxa"/>
        <w:jc w:val="center"/>
        <w:tblLayout w:type="fixed"/>
        <w:tblLook w:val="01E0" w:firstRow="1" w:lastRow="1" w:firstColumn="1" w:lastColumn="1" w:noHBand="0" w:noVBand="0"/>
      </w:tblPr>
      <w:tblGrid>
        <w:gridCol w:w="3794"/>
        <w:gridCol w:w="850"/>
        <w:gridCol w:w="851"/>
        <w:gridCol w:w="850"/>
        <w:gridCol w:w="851"/>
        <w:gridCol w:w="850"/>
        <w:gridCol w:w="851"/>
      </w:tblGrid>
      <w:tr w:rsidR="00C23EA4" w:rsidRPr="006B7DA4" w14:paraId="1E80A060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53244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szCs w:val="20"/>
                <w:lang w:val="en-US" w:eastAsia="fr-FR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A3611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US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US" w:eastAsia="fr-FR"/>
              </w:rPr>
              <w:t>Case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AD0195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US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US" w:eastAsia="fr-FR"/>
              </w:rPr>
              <w:t>Case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C6875E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US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US" w:eastAsia="fr-FR"/>
              </w:rPr>
              <w:t>Case 3</w:t>
            </w:r>
          </w:p>
        </w:tc>
      </w:tr>
      <w:tr w:rsidR="00C23EA4" w:rsidRPr="006B7DA4" w14:paraId="739FF03F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953AD9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b/>
                <w:kern w:val="2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2FF649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  <w:t>1</w:t>
            </w: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vertAlign w:val="superscript"/>
                <w:lang w:val="en-GB" w:eastAsia="fr-FR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C37CF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  <w:t>2</w:t>
            </w: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vertAlign w:val="superscript"/>
                <w:lang w:val="en-GB" w:eastAsia="fr-FR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89E678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  <w:t>1</w:t>
            </w: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vertAlign w:val="superscript"/>
                <w:lang w:val="en-GB" w:eastAsia="fr-FR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F65E5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  <w:t>2</w:t>
            </w: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vertAlign w:val="superscript"/>
                <w:lang w:val="en-GB" w:eastAsia="fr-FR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98D0CB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  <w:t>1</w:t>
            </w: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vertAlign w:val="superscript"/>
                <w:lang w:val="en-GB" w:eastAsia="fr-FR"/>
              </w:rPr>
              <w:t>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32D804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lang w:val="en-GB" w:eastAsia="fr-FR"/>
              </w:rPr>
              <w:t>2</w:t>
            </w:r>
            <w:r w:rsidRPr="006B7DA4">
              <w:rPr>
                <w:rFonts w:ascii="Times New Roman" w:eastAsia="Lucida Sans Unicode" w:hAnsi="Times New Roman" w:cs="Times New Roman"/>
                <w:b/>
                <w:kern w:val="2"/>
                <w:sz w:val="20"/>
                <w:vertAlign w:val="superscript"/>
                <w:lang w:val="en-GB" w:eastAsia="fr-FR"/>
              </w:rPr>
              <w:t>nd</w:t>
            </w:r>
          </w:p>
        </w:tc>
      </w:tr>
      <w:tr w:rsidR="00C23EA4" w:rsidRPr="006B7DA4" w14:paraId="3D606C8C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D09EC4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b/>
                <w:kern w:val="2"/>
                <w:sz w:val="20"/>
                <w:szCs w:val="20"/>
                <w:lang w:val="en-GB" w:eastAsia="fr-FR"/>
              </w:rPr>
              <w:t>AUDITORY FUN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67A50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33305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D1A2C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5DFF0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0DE13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852EC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5758C913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120C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val="en-US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4 – Consistent Movement to Command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8E325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F427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150AD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4CFA5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2CFCE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FECB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0190AC67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6B845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3 – Reproducible Movement to Command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77E4C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0FC4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2B73B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3A67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164C1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304E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49B2C89F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96A7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2 – Localization to Sou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A571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7BEB3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FB040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66E1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4A316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666C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6F608A42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7693B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1 – Auditory Start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1CE4B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7FD42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FA4CC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6171F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5E2FF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627CF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09668ADE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FC36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0 – N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6C95B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B9194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0B735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53989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1161C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0B40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794EE731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EA2DD5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>VISUAL FUNCTION SC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ED0D4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23793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EF238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33C4D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14610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DAFDF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6A38008F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2E9F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5 – Object Recognition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F1724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BA434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B3855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0FE55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DE79C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17C3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79EFEAB0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5AF9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4 – Object Localization: Reaching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00C0F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6F07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74B1E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DA5B4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ECF45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6419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684D0F21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6D3C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3 – Pursuit Eye Movements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6A3DA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CD46D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230E3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E4BCE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FC5D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C6378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46E92480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6424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2 – Fixation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F09C4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862E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E61AB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9BDB8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1F6A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A137D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30F23852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A2F11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1 – Visual Start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CA6F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7D70D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5F13F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EC4F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276C2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D235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2AAB87BC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68BF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0 – N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2A41C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293ED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5C7AA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A032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B7C8A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8C43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60B87E93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82FB69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>MOTOR FUNCTION SC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F3A2E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BCE40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A860E7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E6684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3ABB8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3977D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2891DA0A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CC211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6 –</w:t>
            </w: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 xml:space="preserve"> </w:t>
            </w: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Functional Object Use </w:t>
            </w: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DD8E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6B76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F7186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FF86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99E1E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7C749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3134F528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7DE8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5 –</w:t>
            </w: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 xml:space="preserve"> </w:t>
            </w: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>Automatic Motor Response 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F92A0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E85B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EDA82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7FF9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F4F22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FAF27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1C836E5A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DDA45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4 – Object Manipulation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B61A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FD522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4574E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A216A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4D18D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E746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1955A1A1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D469D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3 – Localization to Noxious Stimulation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ADFA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631C2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3BE22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EDD4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5C166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55CC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5339713A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54B7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2 – Flexion Withdraw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8C9EF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A285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AA729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F9D9F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2B1EB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6FBE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1703259B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9A864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1 – Abnormal Postur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7DFAD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DD7C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B27C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1281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FC332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424FF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4A3D3BD4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617B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0 – None/Flacc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96920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D41E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86249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5ACD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355A3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22E0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4D73ACC2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2D1A25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>OROMOTOR/ VERBAL FUNCTION SC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50C70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EFF2E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45FA2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99B40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9B796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8D6BF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74D9610C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779FF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3 – Intelligible Verbalization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D01E9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31DFA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E7D0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F9AE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16B1E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4381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5152E6FC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D0DD5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>2 – Vocalization/Oral Move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B8839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9DF2B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74C6F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02014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F874F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CC01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4CA8FE90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43247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>1 – Oral Reflexive Move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B9BAB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3DC2B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62FEE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AC96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6D3F4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1258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51B5F019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AAA58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>0 – N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A595C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0131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9A2A3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30C7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16AA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35381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256D6071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C8C0D4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>COMMUNICATION SC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9A655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2FDDF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63B26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BF4F64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55777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D5A6D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73CAFDD1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99196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2 – Functional: Accurate</w:t>
            </w: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val="en-GB" w:eastAsia="fr-FR"/>
              </w:rPr>
              <w:t xml:space="preserve"> </w:t>
            </w: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vertAlign w:val="superscript"/>
                <w:lang w:val="en-GB" w:eastAsia="fr-FR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F30CB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3BD7F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D918D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9BB2F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2DC87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700DB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488C1359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8410C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1 – Non-Functional: intentional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64489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1C3E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04BF0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1F23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542E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F4707B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2552293F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F1021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0 – N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AA90D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258B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919C6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9D8F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74278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1D7D0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602679F6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051619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>AROUSAL SC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2DB07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D7E14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EB54E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24635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045A3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051C9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4A62FEBA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1B9B2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val="en-US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3 – Attentio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DDA7A7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557CE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B6652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2A76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EC593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8055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7A03F1F1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31117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val="en-US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2 – Eye Opening w/o Stim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43924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03982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BB308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09D8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E7332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A16DF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685F3C70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5B59F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1 – Eye Opening with Stimul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F54D0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99158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DCC6C6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259D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FD8AF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9D0E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X</w:t>
            </w:r>
          </w:p>
        </w:tc>
      </w:tr>
      <w:tr w:rsidR="00C23EA4" w:rsidRPr="006B7DA4" w14:paraId="18CA74A9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E7E0A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Lucida Sans Unicode" w:hAnsi="Times New Roman" w:cs="Times New Roman"/>
                <w:kern w:val="2"/>
                <w:sz w:val="20"/>
                <w:szCs w:val="20"/>
                <w:lang w:eastAsia="fr-FR"/>
              </w:rPr>
            </w:pPr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 xml:space="preserve"> 0 – </w:t>
            </w:r>
            <w:proofErr w:type="spellStart"/>
            <w:r w:rsidRPr="006B7DA4"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>Unarousab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5607F1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B9F3C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98B635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93015F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A86590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D2D2A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</w:p>
        </w:tc>
      </w:tr>
      <w:tr w:rsidR="00C23EA4" w:rsidRPr="006B7DA4" w14:paraId="430D5FE6" w14:textId="77777777" w:rsidTr="009025A5">
        <w:trPr>
          <w:trHeight w:hRule="exact" w:val="28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9EA270D" w14:textId="77777777" w:rsidR="00C23EA4" w:rsidRPr="006B7DA4" w:rsidRDefault="00C23EA4" w:rsidP="009025A5">
            <w:pPr>
              <w:widowControl w:val="0"/>
              <w:suppressAutoHyphens/>
              <w:jc w:val="both"/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lang w:val="en-GB" w:eastAsia="fr-FR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6E8E54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MCS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B0C08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MCS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AD74F9D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MCS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162003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MCS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8D6F518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MCS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858A09" w14:textId="77777777" w:rsidR="00C23EA4" w:rsidRPr="006B7DA4" w:rsidRDefault="00C23EA4" w:rsidP="009025A5">
            <w:pPr>
              <w:widowControl w:val="0"/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lang w:val="en-GB" w:eastAsia="fr-FR"/>
              </w:rPr>
              <w:t>MCS+</w:t>
            </w:r>
          </w:p>
        </w:tc>
      </w:tr>
    </w:tbl>
    <w:p w14:paraId="7324D238" w14:textId="77777777" w:rsidR="00C23EA4" w:rsidRPr="00A20E82" w:rsidRDefault="00C23EA4" w:rsidP="00C23EA4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fr-BE"/>
        </w:rPr>
      </w:pPr>
      <w:r w:rsidRPr="00A20E82">
        <w:rPr>
          <w:rFonts w:ascii="Times New Roman" w:eastAsia="Times New Roman" w:hAnsi="Times New Roman" w:cs="Times New Roman"/>
          <w:sz w:val="20"/>
          <w:szCs w:val="20"/>
          <w:lang w:val="en-US" w:eastAsia="fr-BE"/>
        </w:rPr>
        <w:t xml:space="preserve">MCS = minimally conscious state; * = behavioral sign of MCS; </w:t>
      </w:r>
      <w:r w:rsidRPr="00A20E82">
        <w:rPr>
          <w:rFonts w:ascii="Times New Roman" w:eastAsia="Calibri" w:hAnsi="Times New Roman" w:cs="Times New Roman"/>
          <w:kern w:val="2"/>
          <w:sz w:val="20"/>
          <w:szCs w:val="20"/>
          <w:vertAlign w:val="superscript"/>
          <w:lang w:val="en-GB" w:eastAsia="fr-FR"/>
        </w:rPr>
        <w:t xml:space="preserve">† </w:t>
      </w:r>
      <w:r w:rsidRPr="00A20E82">
        <w:rPr>
          <w:rFonts w:ascii="Times New Roman" w:eastAsia="Calibri" w:hAnsi="Times New Roman" w:cs="Times New Roman"/>
          <w:kern w:val="2"/>
          <w:sz w:val="20"/>
          <w:szCs w:val="20"/>
          <w:lang w:val="en-GB" w:eastAsia="fr-FR"/>
        </w:rPr>
        <w:t xml:space="preserve">= </w:t>
      </w:r>
      <w:proofErr w:type="spellStart"/>
      <w:r w:rsidRPr="00A20E82">
        <w:rPr>
          <w:rFonts w:ascii="Times New Roman" w:eastAsia="Calibri" w:hAnsi="Times New Roman" w:cs="Times New Roman"/>
          <w:kern w:val="2"/>
          <w:sz w:val="20"/>
          <w:szCs w:val="20"/>
          <w:lang w:val="en-GB" w:eastAsia="fr-FR"/>
        </w:rPr>
        <w:t>behavioral</w:t>
      </w:r>
      <w:proofErr w:type="spellEnd"/>
      <w:r w:rsidRPr="00A20E82">
        <w:rPr>
          <w:rFonts w:ascii="Times New Roman" w:eastAsia="Calibri" w:hAnsi="Times New Roman" w:cs="Times New Roman"/>
          <w:kern w:val="2"/>
          <w:sz w:val="20"/>
          <w:szCs w:val="20"/>
          <w:lang w:val="en-GB" w:eastAsia="fr-FR"/>
        </w:rPr>
        <w:t xml:space="preserve"> sign of emergence from the MCS. </w:t>
      </w:r>
    </w:p>
    <w:p w14:paraId="66A19C1D" w14:textId="77777777" w:rsidR="00C23EA4" w:rsidRPr="00AB1528" w:rsidRDefault="00C23EA4" w:rsidP="00C23EA4">
      <w:pPr>
        <w:jc w:val="both"/>
        <w:rPr>
          <w:rFonts w:ascii="Times New Roman" w:eastAsia="Times New Roman" w:hAnsi="Times New Roman" w:cs="Times New Roman"/>
          <w:b/>
          <w:lang w:val="en-US" w:eastAsia="fr-BE"/>
        </w:rPr>
      </w:pPr>
    </w:p>
    <w:p w14:paraId="60EEE26B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711390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085C58" w14:textId="77777777" w:rsidR="00C23EA4" w:rsidRDefault="00C23EA4" w:rsidP="00C23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CB7E6C" w14:textId="77777777" w:rsidR="009025A5" w:rsidRDefault="009025A5" w:rsidP="00C23EA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9025A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0BDE900" w14:textId="77777777" w:rsidR="00C23EA4" w:rsidRDefault="00C23EA4" w:rsidP="00C23EA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material II. Clusters emerging from the neuroimaging analyses.</w:t>
      </w:r>
    </w:p>
    <w:tbl>
      <w:tblPr>
        <w:tblW w:w="11181" w:type="dxa"/>
        <w:jc w:val="center"/>
        <w:tblLook w:val="04A0" w:firstRow="1" w:lastRow="0" w:firstColumn="1" w:lastColumn="0" w:noHBand="0" w:noVBand="1"/>
      </w:tblPr>
      <w:tblGrid>
        <w:gridCol w:w="1550"/>
        <w:gridCol w:w="1506"/>
        <w:gridCol w:w="861"/>
        <w:gridCol w:w="774"/>
        <w:gridCol w:w="1406"/>
        <w:gridCol w:w="1363"/>
        <w:gridCol w:w="766"/>
        <w:gridCol w:w="832"/>
        <w:gridCol w:w="672"/>
        <w:gridCol w:w="897"/>
        <w:gridCol w:w="671"/>
      </w:tblGrid>
      <w:tr w:rsidR="00D7427F" w:rsidRPr="00D7427F" w14:paraId="1D470B3A" w14:textId="77777777" w:rsidTr="00AE06A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50A070D4" w14:textId="77777777" w:rsidR="00D7427F" w:rsidRPr="00D7427F" w:rsidRDefault="00D7427F" w:rsidP="00D7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361547F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4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6976852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ak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02DE17E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ordinates</w:t>
            </w:r>
          </w:p>
        </w:tc>
      </w:tr>
      <w:tr w:rsidR="00D7427F" w:rsidRPr="00D7427F" w14:paraId="379F2C08" w14:textId="77777777" w:rsidTr="00AE06A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986668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418D5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WE-</w:t>
            </w: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</w:t>
            </w:r>
            <w:proofErr w:type="spellEnd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7BE15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quiv </w:t>
            </w: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25411E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</w:t>
            </w:r>
            <w:proofErr w:type="spellEnd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E3EBD0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WE-</w:t>
            </w: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</w:t>
            </w:r>
            <w:proofErr w:type="spellEnd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7E5A8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DR-</w:t>
            </w: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</w:t>
            </w:r>
            <w:proofErr w:type="spellEnd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070C3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10400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quiv </w:t>
            </w: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189C6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D9B96F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4FC21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</w:tr>
      <w:tr w:rsidR="00D7427F" w:rsidRPr="00D7427F" w14:paraId="0989CD2A" w14:textId="77777777" w:rsidTr="00AE06A9">
        <w:trPr>
          <w:trHeight w:val="300"/>
          <w:jc w:val="center"/>
        </w:trPr>
        <w:tc>
          <w:tcPr>
            <w:tcW w:w="111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90FA3" w14:textId="77777777" w:rsidR="00D7427F" w:rsidRPr="00D7427F" w:rsidRDefault="00D7427F" w:rsidP="00D74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e 1</w:t>
            </w:r>
          </w:p>
        </w:tc>
      </w:tr>
      <w:tr w:rsidR="00D7427F" w:rsidRPr="00D7427F" w14:paraId="429493B2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BE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1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5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DB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FB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A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D27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F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F8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A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0B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D7427F" w:rsidRPr="00D7427F" w14:paraId="107EA6B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4F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metabolis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B29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A13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B7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1CC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D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97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BA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C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2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6D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</w:p>
        </w:tc>
      </w:tr>
      <w:tr w:rsidR="00D7427F" w:rsidRPr="00D7427F" w14:paraId="4704DEF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E14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AA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58F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1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3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5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C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E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5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FF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7E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7427F" w:rsidRPr="00D7427F" w14:paraId="6CC9AC4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3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C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A7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B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A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7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E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7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4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12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3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 w:rsidR="00D7427F" w:rsidRPr="00D7427F" w14:paraId="1F0CAA2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14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38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B5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24A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54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CB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4D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07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419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63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D7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D7427F" w:rsidRPr="00D7427F" w14:paraId="3B28D43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22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EB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511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23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7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21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DE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243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E5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7E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D7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D7427F" w:rsidRPr="00D7427F" w14:paraId="47D09F0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45B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0A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7A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8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CA6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07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6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BA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C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7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646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D7427F" w:rsidRPr="00D7427F" w14:paraId="3F4ABB4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BB8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AD1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2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07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8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76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8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5F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3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9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A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7427F" w:rsidRPr="00D7427F" w14:paraId="071810C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79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C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5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E87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BE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C7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B7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9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8DE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2F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D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D7427F" w:rsidRPr="00D7427F" w14:paraId="62B2E42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3A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6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40B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A7D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9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77F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10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98F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E1E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13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2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D7427F" w:rsidRPr="00D7427F" w14:paraId="590B5C0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78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0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6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866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00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C3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E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C11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D9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F2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3C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7427F" w:rsidRPr="00D7427F" w14:paraId="51ECB37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64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17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AE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7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3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4A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4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94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A2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52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91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D7427F" w:rsidRPr="00D7427F" w14:paraId="46A6686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2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55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F30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A9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93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46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5E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AC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5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07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52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6645EE7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087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6B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0A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F56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B96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31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06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A6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485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F9F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FE2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D7427F" w:rsidRPr="00D7427F" w14:paraId="079758F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00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D3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55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12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A6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D0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C2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0A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2B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C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CC9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D7427F" w:rsidRPr="00D7427F" w14:paraId="5883032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8CF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metabolis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7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9AD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67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E03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0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D9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9D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706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0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3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</w:tr>
      <w:tr w:rsidR="00D7427F" w:rsidRPr="00D7427F" w14:paraId="5AD06F8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14C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66B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D4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A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D3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99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F56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501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77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73C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9D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</w:tr>
      <w:tr w:rsidR="00D7427F" w:rsidRPr="00D7427F" w14:paraId="034533F2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838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4F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49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8F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CF8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E6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6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531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5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152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34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</w:tr>
      <w:tr w:rsidR="00D7427F" w:rsidRPr="00D7427F" w14:paraId="40FD49E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58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3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E5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541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0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2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47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9DB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AA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B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F4E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7427F" w:rsidRPr="00D7427F" w14:paraId="5258DC0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637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ED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53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16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D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D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66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9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0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E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F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 w:rsidR="00D7427F" w:rsidRPr="00D7427F" w14:paraId="7FB1A62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B1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95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F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49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3C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2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0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FF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8C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93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F53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D7427F" w:rsidRPr="00D7427F" w14:paraId="3A00ADA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4E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18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A6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BA1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10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81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F99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73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BD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F8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EC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7427F" w:rsidRPr="00D7427F" w14:paraId="7EF21FD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7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9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240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5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A2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75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387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6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96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76A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830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5A01155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1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B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5D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D5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E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46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AB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8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27F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F2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0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7427F" w:rsidRPr="00D7427F" w14:paraId="5560591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9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B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2C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54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87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C4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B3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C7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BF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D17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DD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D7427F" w:rsidRPr="00D7427F" w14:paraId="08D4248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81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A45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4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EA7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7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9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B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F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DD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8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56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</w:tr>
      <w:tr w:rsidR="00D7427F" w:rsidRPr="00D7427F" w14:paraId="4D184BF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C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33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A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20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C02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CFE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6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D3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93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1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2A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</w:tr>
      <w:tr w:rsidR="00D7427F" w:rsidRPr="00D7427F" w14:paraId="18560BE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863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8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F5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98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96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224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C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00F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B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E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D36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</w:tr>
      <w:tr w:rsidR="00D7427F" w:rsidRPr="00D7427F" w14:paraId="4A8D450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F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7F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92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5E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3F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7E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3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86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BD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1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3E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7427F" w:rsidRPr="00D7427F" w14:paraId="552EFFE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79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B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6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1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12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F6D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DB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99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7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E73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7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D7427F" w:rsidRPr="00D7427F" w14:paraId="15B62FC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355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22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3B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48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1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E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0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B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E3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38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51E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8</w:t>
            </w:r>
          </w:p>
        </w:tc>
      </w:tr>
      <w:tr w:rsidR="00D7427F" w:rsidRPr="00D7427F" w14:paraId="4BD2C80C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16B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6FB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DE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83F7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6D1F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59C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F75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DE0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BF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4B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5FF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</w:tr>
      <w:tr w:rsidR="00D7427F" w:rsidRPr="00D7427F" w14:paraId="1164AFE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40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1 &lt; PE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48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69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4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35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64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C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8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5BD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EB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8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D7427F" w:rsidRPr="00D7427F" w14:paraId="4235D7C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5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B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A3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C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D7F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D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78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18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C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0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5D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D7427F" w:rsidRPr="00D7427F" w14:paraId="756EAD8B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C5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68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2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33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D3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CE2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4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9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4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F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71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D7427F" w:rsidRPr="00D7427F" w14:paraId="4342E832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AA2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63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4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BE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58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C3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7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D1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99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1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D1F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1093FAC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7B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2A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57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8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76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0D9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F7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C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C29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66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6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</w:tr>
      <w:tr w:rsidR="00D7427F" w:rsidRPr="00D7427F" w14:paraId="5DDACE0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81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0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9F9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F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49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2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F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75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F2E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2C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B0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 w:rsidR="00D7427F" w:rsidRPr="00D7427F" w14:paraId="6581CFD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B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A4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85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54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7B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7D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16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E0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C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D2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CE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</w:tr>
      <w:tr w:rsidR="00D7427F" w:rsidRPr="00D7427F" w14:paraId="5A7D21A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F4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3B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5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BC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8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10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9EC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3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F0B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A7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8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</w:tr>
      <w:tr w:rsidR="00D7427F" w:rsidRPr="00D7427F" w14:paraId="49C73EF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2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F1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E8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7C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B6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C6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4CA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7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4E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B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D4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 w:rsidR="00D7427F" w:rsidRPr="00D7427F" w14:paraId="77697E7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6D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77F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F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91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2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798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E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3C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D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D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F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D7427F" w:rsidRPr="00D7427F" w14:paraId="31FC4C8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7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9C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E7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C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E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A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F2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C3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7F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6DB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DC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</w:tr>
      <w:tr w:rsidR="00D7427F" w:rsidRPr="00D7427F" w14:paraId="245F172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2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6C7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4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89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8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08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C7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EFB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A9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5D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C1F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 w:rsidR="00D7427F" w:rsidRPr="00D7427F" w14:paraId="68728E3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D9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03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2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13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2EB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B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A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114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3B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0F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13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7427F" w:rsidRPr="00D7427F" w14:paraId="353D8622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2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9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44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DC0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E80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FE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B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57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4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5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39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432CE59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996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53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DC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2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F2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75E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E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86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2B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5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E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D7427F" w:rsidRPr="00D7427F" w14:paraId="617AB5E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93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41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2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4F5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2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4E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AA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8AC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F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B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3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</w:tr>
      <w:tr w:rsidR="00D7427F" w:rsidRPr="00D7427F" w14:paraId="7EF57AF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5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FC2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01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723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E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3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24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53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A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3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D0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7427F" w:rsidRPr="00D7427F" w14:paraId="6BE3646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8E76" w14:textId="77777777" w:rsidR="00D7427F" w:rsidRPr="00D7427F" w:rsidRDefault="00D7427F" w:rsidP="00D74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08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7E3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32C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404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D0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E6A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E9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E85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80E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2C6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</w:tr>
      <w:tr w:rsidR="00D7427F" w:rsidRPr="00D7427F" w14:paraId="3BDDB4DE" w14:textId="77777777" w:rsidTr="00AE06A9">
        <w:trPr>
          <w:trHeight w:val="300"/>
          <w:jc w:val="center"/>
        </w:trPr>
        <w:tc>
          <w:tcPr>
            <w:tcW w:w="1118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ED713" w14:textId="77777777" w:rsidR="00D7427F" w:rsidRPr="00D7427F" w:rsidRDefault="00D7427F" w:rsidP="00D74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e 2</w:t>
            </w:r>
          </w:p>
        </w:tc>
      </w:tr>
      <w:tr w:rsidR="00D7427F" w:rsidRPr="00D7427F" w14:paraId="42E3664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E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95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CF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5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6A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31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2C6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76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43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5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3F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DC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4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D7427F" w:rsidRPr="00D7427F" w14:paraId="5DF133B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94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metabolis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88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F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4F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5E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0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E4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97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D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79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F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6</w:t>
            </w:r>
          </w:p>
        </w:tc>
      </w:tr>
      <w:tr w:rsidR="00D7427F" w:rsidRPr="00D7427F" w14:paraId="28DF274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A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62C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2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C1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A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DF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F09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5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7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6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A1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</w:tr>
      <w:tr w:rsidR="00D7427F" w:rsidRPr="00D7427F" w14:paraId="06E5013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DA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AC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20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2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3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06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7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B0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28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1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4F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</w:p>
        </w:tc>
      </w:tr>
      <w:tr w:rsidR="00D7427F" w:rsidRPr="00D7427F" w14:paraId="19D0A41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32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7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0A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3F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E7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5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6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74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48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2F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24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</w:tr>
      <w:tr w:rsidR="00D7427F" w:rsidRPr="00D7427F" w14:paraId="41D9F6B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E2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BEC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D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F6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87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3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50D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11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A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4B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B7B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</w:p>
        </w:tc>
      </w:tr>
      <w:tr w:rsidR="00D7427F" w:rsidRPr="00D7427F" w14:paraId="2457F1B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27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6C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A76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B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69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C70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6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B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4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E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7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7B9A725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92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86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45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DC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716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32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74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1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F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EAB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3C2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</w:tr>
      <w:tr w:rsidR="00D7427F" w:rsidRPr="00D7427F" w14:paraId="0EECEB1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89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F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1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726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9C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D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FE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D85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B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29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3C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7427F" w:rsidRPr="00D7427F" w14:paraId="165EE69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0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BA0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CF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29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F9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4C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72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AE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C2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4C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B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</w:tr>
      <w:tr w:rsidR="00D7427F" w:rsidRPr="00D7427F" w14:paraId="6E6126D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2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76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6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91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D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E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E2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6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8B2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CC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87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D7427F" w:rsidRPr="00D7427F" w14:paraId="4D2CBCD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E98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E2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59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143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25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17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50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12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C8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21C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9EED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</w:tr>
      <w:tr w:rsidR="00D7427F" w:rsidRPr="00D7427F" w14:paraId="249240E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5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A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2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8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9B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0BF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BE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5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30E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5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D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396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115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7427F" w:rsidRPr="00D7427F" w14:paraId="1BB52F3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D5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metabolis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B3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CC2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D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3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7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FD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00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9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C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03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6</w:t>
            </w:r>
          </w:p>
        </w:tc>
      </w:tr>
      <w:tr w:rsidR="00D7427F" w:rsidRPr="00D7427F" w14:paraId="04207EF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86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F1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31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16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56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EC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DBB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D0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00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B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4F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</w:tr>
      <w:tr w:rsidR="00D7427F" w:rsidRPr="00D7427F" w14:paraId="7ADD491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B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30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1C3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6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01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6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6F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29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4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E6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4D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574B0D2C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04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E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5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411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73E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57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2C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0E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06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4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C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D7427F" w:rsidRPr="00D7427F" w14:paraId="1A35FBD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28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5561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F4C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B3C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0E0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B4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0A0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31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1F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D193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79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D7427F" w:rsidRPr="00D7427F" w14:paraId="6B095CD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5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1 &lt; PE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5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AC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7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6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4E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0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42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84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F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6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</w:tr>
      <w:tr w:rsidR="00D7427F" w:rsidRPr="00D7427F" w14:paraId="2C7E337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991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FD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62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94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B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9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F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A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69C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3C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79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8</w:t>
            </w:r>
          </w:p>
        </w:tc>
      </w:tr>
      <w:tr w:rsidR="00D7427F" w:rsidRPr="00D7427F" w14:paraId="7BBC4B8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4E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9D5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31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ED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77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5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2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3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3A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5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B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6</w:t>
            </w:r>
          </w:p>
        </w:tc>
      </w:tr>
      <w:tr w:rsidR="00D7427F" w:rsidRPr="00D7427F" w14:paraId="62119C8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6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04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408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C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4F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25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4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DA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52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0B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73A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</w:p>
        </w:tc>
      </w:tr>
      <w:tr w:rsidR="00D7427F" w:rsidRPr="00D7427F" w14:paraId="3D9C4BFC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24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38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E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E1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4C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D9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C0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B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4D2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062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9E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</w:tr>
      <w:tr w:rsidR="00D7427F" w:rsidRPr="00D7427F" w14:paraId="4B53632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4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5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3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7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C3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0D5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8A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F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960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0BB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E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</w:tr>
      <w:tr w:rsidR="00D7427F" w:rsidRPr="00D7427F" w14:paraId="7B1199A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1A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73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AD6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7F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8F9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6B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55C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391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F43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D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3A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</w:tr>
      <w:tr w:rsidR="00D7427F" w:rsidRPr="00D7427F" w14:paraId="79B5918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F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63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FB9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045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0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4E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C9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FA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84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A5B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D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D7427F" w:rsidRPr="00D7427F" w14:paraId="0D0431E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3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86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84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02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C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51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BC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0F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E94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5F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D6D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7427F" w:rsidRPr="00D7427F" w14:paraId="0EB6693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F95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0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F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C0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09D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D5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9CB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7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BE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05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4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</w:p>
        </w:tc>
      </w:tr>
      <w:tr w:rsidR="00D7427F" w:rsidRPr="00D7427F" w14:paraId="40CBF15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40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4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7C2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B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5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E6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1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D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68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9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B8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</w:tr>
      <w:tr w:rsidR="00D7427F" w:rsidRPr="00D7427F" w14:paraId="625CFA0B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CC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B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D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69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0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2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88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12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90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4A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8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D7427F" w:rsidRPr="00D7427F" w14:paraId="3CF52D2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D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CE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416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36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1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6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73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7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F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0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0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</w:tr>
      <w:tr w:rsidR="00D7427F" w:rsidRPr="00D7427F" w14:paraId="7E63604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B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05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7E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3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6D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FA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2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9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A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1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C8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</w:tr>
      <w:tr w:rsidR="00D7427F" w:rsidRPr="00D7427F" w14:paraId="1A89382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7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8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B4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5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31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6F0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9D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5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1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BD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0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7427F" w:rsidRPr="00D7427F" w14:paraId="29FFEF7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46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2A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DAC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8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C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4D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DB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1E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5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4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9F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</w:p>
        </w:tc>
      </w:tr>
      <w:tr w:rsidR="00D7427F" w:rsidRPr="00D7427F" w14:paraId="656814D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6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60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9B5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9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E2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31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00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77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07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B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B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D7427F" w:rsidRPr="00D7427F" w14:paraId="0B99D2D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6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7A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3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3A9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D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0AB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66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A1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17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A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36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</w:tr>
      <w:tr w:rsidR="00D7427F" w:rsidRPr="00D7427F" w14:paraId="7EAAC67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A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51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D6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A9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36F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234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A2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9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07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366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8AC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</w:tr>
      <w:tr w:rsidR="00D7427F" w:rsidRPr="00D7427F" w14:paraId="552D2AA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67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A6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38A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4B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8C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1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5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48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24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21E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2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0</w:t>
            </w:r>
          </w:p>
        </w:tc>
      </w:tr>
      <w:tr w:rsidR="00D7427F" w:rsidRPr="00D7427F" w14:paraId="14C6F2B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D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C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AA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6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17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3A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03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AB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E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32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C00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</w:tr>
      <w:tr w:rsidR="00D7427F" w:rsidRPr="00D7427F" w14:paraId="2955106B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0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E0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3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42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F3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13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BC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43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C0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C0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A7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</w:tr>
      <w:tr w:rsidR="00D7427F" w:rsidRPr="00D7427F" w14:paraId="031772BC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AF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7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4C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FE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C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3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51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C53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1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A9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83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3F6FA19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07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2A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3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FBA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E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F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4FB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E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A6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EC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63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</w:tr>
      <w:tr w:rsidR="00D7427F" w:rsidRPr="00D7427F" w14:paraId="3B25C4F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F8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88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90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CD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4A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03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F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06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2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5D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4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D7427F" w:rsidRPr="00D7427F" w14:paraId="4948A59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6F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A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5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4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3B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4A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E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D96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3C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1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037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D7427F" w:rsidRPr="00D7427F" w14:paraId="184DC08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A4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BF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FD4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5C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2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48A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D5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8B4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0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624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F1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D7427F" w:rsidRPr="00D7427F" w14:paraId="0109CF5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AD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1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3D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5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0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43D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9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C41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3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F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0C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</w:tr>
      <w:tr w:rsidR="00D7427F" w:rsidRPr="00D7427F" w14:paraId="3FDF47B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24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06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F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0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D5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F1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A5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5D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01D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F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29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</w:tr>
      <w:tr w:rsidR="00D7427F" w:rsidRPr="00D7427F" w14:paraId="5C6424F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3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57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3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6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4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88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74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B3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E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859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20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D7427F" w:rsidRPr="00D7427F" w14:paraId="3AA7744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539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168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0B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CCA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AB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AAC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09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538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D4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573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68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</w:tr>
      <w:tr w:rsidR="00D7427F" w:rsidRPr="00D7427F" w14:paraId="0F0F8F84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A3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BM1&lt; VBM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009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3C1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3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6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85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92E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30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2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D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2B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0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A23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7254D74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0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43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AA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75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272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B1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68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2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8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80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C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13D9EB6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90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FEC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7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4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62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6CE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5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906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4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76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87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32BD3575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90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CF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CB9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B53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17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4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5A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28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6E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9C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E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7233073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C0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855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B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787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F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F06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C07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9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55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FF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F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</w:tr>
      <w:tr w:rsidR="00D7427F" w:rsidRPr="00D7427F" w14:paraId="734B178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C5C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618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142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AD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4B4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FEE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98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4DE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D2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45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B3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D7427F" w:rsidRPr="00D7427F" w14:paraId="0B0D4DAA" w14:textId="77777777" w:rsidTr="00AE06A9">
        <w:trPr>
          <w:trHeight w:val="300"/>
          <w:jc w:val="center"/>
        </w:trPr>
        <w:tc>
          <w:tcPr>
            <w:tcW w:w="1118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2C647" w14:textId="77777777" w:rsidR="00D7427F" w:rsidRPr="00D7427F" w:rsidRDefault="00D7427F" w:rsidP="00D742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ase 3 </w:t>
            </w:r>
          </w:p>
        </w:tc>
      </w:tr>
      <w:tr w:rsidR="00D7427F" w:rsidRPr="00D7427F" w14:paraId="0DD7F62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2B4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4C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4A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8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7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D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CE7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6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49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3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38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D7427F" w:rsidRPr="00D7427F" w14:paraId="125138C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B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metabolis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12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C70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2D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F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110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D3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F91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E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0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7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572D334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0F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0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67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48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6E8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E4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74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38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3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B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C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7427F" w:rsidRPr="00D7427F" w14:paraId="73CE2F7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744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8B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1B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B0E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C8C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A19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823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04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DD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E42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02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6DEB4441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E69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56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EC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7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AE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01C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9E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7A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9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A0E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9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D7427F" w:rsidRPr="00D7427F" w14:paraId="35774257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21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metabolis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B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39E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BD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F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4B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DE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2E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07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D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72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7181B61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0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A4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327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7F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D26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25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F5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EB4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E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16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9D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05D95FA2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86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9C7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C7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95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321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1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F3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21B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71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33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1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7427F" w:rsidRPr="00D7427F" w14:paraId="59EDFB92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26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486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88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B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752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11D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A2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2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A1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FFE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5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7427F" w:rsidRPr="00D7427F" w14:paraId="0A0DA0FC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FF2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89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C47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8E9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3B33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EFB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DB1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A20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6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AFE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DD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F3E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D7427F" w:rsidRPr="00D7427F" w14:paraId="4AEE8FC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76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1 &lt; PE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2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00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1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F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9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7C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8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B8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C3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0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AB5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D7427F" w:rsidRPr="00D7427F" w14:paraId="7618A44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6F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CA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9E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FD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3F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F5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E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6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865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22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3A5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D7427F" w:rsidRPr="00D7427F" w14:paraId="26B363C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A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706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FC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0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F47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A01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A6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7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B6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35B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07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7427F" w:rsidRPr="00D7427F" w14:paraId="4EFE8A1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0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FAE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D2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D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95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95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60A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6A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C08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B84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52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D7427F" w:rsidRPr="00D7427F" w14:paraId="60540DB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68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AA4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2B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B75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595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6FC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96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13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66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4B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71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4955A2C3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CB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D8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33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1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A2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C9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02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78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C1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710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9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D7427F" w:rsidRPr="00D7427F" w14:paraId="1E36521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D3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44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41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E7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13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C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EB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4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F5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67A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4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7427F" w:rsidRPr="00D7427F" w14:paraId="42E069E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F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D0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9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74F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97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32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73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D8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9B9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0E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E2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</w:tr>
      <w:tr w:rsidR="00D7427F" w:rsidRPr="00D7427F" w14:paraId="22586086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68D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89C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34F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BED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A54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6E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CC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CB9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F8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89F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CB2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7427F" w:rsidRPr="00D7427F" w14:paraId="40A48DF8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C7D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BM1 &lt; VBM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1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4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A2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C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9A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1B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46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E91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C4C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498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7427F" w:rsidRPr="00D7427F" w14:paraId="74402FA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95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4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CC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1A8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5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6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242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1B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A87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68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59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</w:t>
            </w:r>
          </w:p>
        </w:tc>
      </w:tr>
      <w:tr w:rsidR="00D7427F" w:rsidRPr="00D7427F" w14:paraId="284804A9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D7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1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FD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012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56C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F6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E4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4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4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6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3A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D7427F" w:rsidRPr="00D7427F" w14:paraId="2CB1335B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3D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3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6A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D5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E7A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13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6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E57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C1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98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2F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D7427F" w:rsidRPr="00D7427F" w14:paraId="73E13FB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6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C1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6F5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59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3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D5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EA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6D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019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B3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65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</w:tr>
      <w:tr w:rsidR="00D7427F" w:rsidRPr="00D7427F" w14:paraId="75D2029B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5E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9A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E97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19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54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1E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FD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6E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A8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6EC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4B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</w:p>
        </w:tc>
      </w:tr>
      <w:tr w:rsidR="00D7427F" w:rsidRPr="00D7427F" w14:paraId="1D9848EB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AF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7A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6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06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CAD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350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F5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301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9D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32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85F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0</w:t>
            </w:r>
          </w:p>
        </w:tc>
      </w:tr>
      <w:tr w:rsidR="00D7427F" w:rsidRPr="00D7427F" w14:paraId="12B5B8A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15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1C9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F6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7F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DC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4F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044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B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7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173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DBC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5</w:t>
            </w:r>
          </w:p>
        </w:tc>
      </w:tr>
      <w:tr w:rsidR="00D7427F" w:rsidRPr="00D7427F" w14:paraId="73D6D23F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DA2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F0E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823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60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78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16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60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36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4F1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A86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ED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D7427F" w:rsidRPr="00D7427F" w14:paraId="19A57560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18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3A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AC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AF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FCD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FBC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672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EA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A4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88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4E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D7427F" w:rsidRPr="00D7427F" w14:paraId="423DB19E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87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76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8F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344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1D9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6733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E99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C7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B5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B0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C9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</w:tr>
      <w:tr w:rsidR="00D7427F" w:rsidRPr="00D7427F" w14:paraId="0634857A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CE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AD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35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05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D4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AAE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F5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10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49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8E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19F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D7427F" w:rsidRPr="00D7427F" w14:paraId="406EF94D" w14:textId="77777777" w:rsidTr="00D7427F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3C17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139D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53C1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C996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35B5A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8010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9CA9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9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3D7BC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270E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232B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15B8" w14:textId="77777777" w:rsidR="00D7427F" w:rsidRPr="00D7427F" w:rsidRDefault="00D7427F" w:rsidP="00D742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2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7C5EE76B" w14:textId="77777777" w:rsidR="009025A5" w:rsidRPr="00C23EA4" w:rsidRDefault="009025A5" w:rsidP="00C23EA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025A5" w:rsidRPr="00C23EA4" w:rsidSect="00D742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EA4"/>
    <w:rsid w:val="000C29EF"/>
    <w:rsid w:val="00175CD7"/>
    <w:rsid w:val="00753754"/>
    <w:rsid w:val="009025A5"/>
    <w:rsid w:val="009F0512"/>
    <w:rsid w:val="009F3DF3"/>
    <w:rsid w:val="00AB384D"/>
    <w:rsid w:val="00AE06A9"/>
    <w:rsid w:val="00AE373B"/>
    <w:rsid w:val="00C23EA4"/>
    <w:rsid w:val="00C61DD4"/>
    <w:rsid w:val="00C902CA"/>
    <w:rsid w:val="00CC29D5"/>
    <w:rsid w:val="00CE59C1"/>
    <w:rsid w:val="00D7427F"/>
    <w:rsid w:val="00EA1052"/>
    <w:rsid w:val="00F4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9775B"/>
  <w15:docId w15:val="{F9044448-2C74-4E83-A8BE-7FD99F32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742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427F"/>
    <w:rPr>
      <w:color w:val="954F72"/>
      <w:u w:val="single"/>
    </w:rPr>
  </w:style>
  <w:style w:type="paragraph" w:customStyle="1" w:styleId="font5">
    <w:name w:val="font5"/>
    <w:basedOn w:val="Normal"/>
    <w:rsid w:val="00D7427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6">
    <w:name w:val="font6"/>
    <w:basedOn w:val="Normal"/>
    <w:rsid w:val="00D7427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font7">
    <w:name w:val="font7"/>
    <w:basedOn w:val="Normal"/>
    <w:rsid w:val="00D7427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8">
    <w:name w:val="font8"/>
    <w:basedOn w:val="Normal"/>
    <w:rsid w:val="00D7427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Normal"/>
    <w:rsid w:val="00D742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742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D742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D742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D742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D742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D742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D742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D742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4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8</Words>
  <Characters>797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ène</dc:creator>
  <cp:lastModifiedBy>Charlène Aubinet</cp:lastModifiedBy>
  <cp:revision>2</cp:revision>
  <dcterms:created xsi:type="dcterms:W3CDTF">2018-09-17T11:35:00Z</dcterms:created>
  <dcterms:modified xsi:type="dcterms:W3CDTF">2018-09-17T11:35:00Z</dcterms:modified>
</cp:coreProperties>
</file>